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327" w:rsidRDefault="005875EA" w:rsidP="009D7327">
      <w:pPr>
        <w:rPr>
          <w:rFonts w:ascii="Times New Roman" w:hAnsi="Times New Roman" w:cs="Times New Roman"/>
          <w:sz w:val="24"/>
          <w:szCs w:val="24"/>
        </w:rPr>
        <w:sectPr w:rsidR="009D7327" w:rsidSect="00EF1E37">
          <w:pgSz w:w="12240" w:h="15840"/>
          <w:pgMar w:top="1417" w:right="1134" w:bottom="1417" w:left="1134" w:header="720" w:footer="720" w:gutter="0"/>
          <w:cols w:space="720"/>
          <w:docGrid w:linePitch="360"/>
        </w:sect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8" o:spid="_x0000_s1026" type="#_x0000_t32" style="position:absolute;margin-left:289.05pt;margin-top:479.65pt;width:112.5pt;height:0;flip:x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23" o:spid="_x0000_s1048" type="#_x0000_t32" style="position:absolute;margin-left:289.8pt;margin-top:466.75pt;width:.75pt;height:27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6" o:spid="_x0000_s1047" type="#_x0000_t202" style="position:absolute;margin-left:400.8pt;margin-top:456.4pt;width:134.2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">
            <v:textbox style="mso-fit-shape-to-text:t">
              <w:txbxContent>
                <w:p w:rsidR="0051047D" w:rsidRPr="00947E41" w:rsidRDefault="0051047D" w:rsidP="00EC1BC8">
                  <w:pPr>
                    <w:spacing w:after="0"/>
                    <w:jc w:val="center"/>
                  </w:pPr>
                  <w:r w:rsidRPr="00947E41">
                    <w:t>Removed:</w:t>
                  </w:r>
                </w:p>
                <w:p w:rsidR="0051047D" w:rsidRPr="00947E41" w:rsidRDefault="0051047D" w:rsidP="00EC1BC8">
                  <w:pPr>
                    <w:spacing w:after="0"/>
                    <w:jc w:val="center"/>
                  </w:pPr>
                  <w:r w:rsidRPr="00947E41">
                    <w:t xml:space="preserve">482 </w:t>
                  </w:r>
                  <w:r w:rsidR="00994901">
                    <w:t xml:space="preserve">twins </w:t>
                  </w:r>
                  <w:r w:rsidRPr="00947E41">
                    <w:t>not available or not responded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" o:spid="_x0000_s1027" type="#_x0000_t202" style="position:absolute;margin-left:232.05pt;margin-top:495.4pt;width:128.25pt;height:105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">
            <v:textbox>
              <w:txbxContent>
                <w:p w:rsidR="0051047D" w:rsidRPr="007A62BF" w:rsidRDefault="0051047D" w:rsidP="00EC1BC8">
                  <w:pPr>
                    <w:spacing w:after="0"/>
                    <w:jc w:val="center"/>
                  </w:pPr>
                  <w:r>
                    <w:t>Wave 3</w:t>
                  </w:r>
                  <w:r w:rsidRPr="007A62BF">
                    <w:t xml:space="preserve"> (1</w:t>
                  </w:r>
                  <w:r>
                    <w:t>7</w:t>
                  </w:r>
                  <w:r w:rsidRPr="007A62BF">
                    <w:t xml:space="preserve"> years old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4041</w:t>
                  </w:r>
                  <w:r w:rsidRPr="00725799">
                    <w:t xml:space="preserve"> twins</w:t>
                  </w:r>
                  <w:r>
                    <w:t xml:space="preserve"> (response rate</w:t>
                  </w:r>
                  <w:r w:rsidR="00060337">
                    <w:t>=</w:t>
                  </w:r>
                  <w:r>
                    <w:t>79%; the proportion of all twins</w:t>
                  </w:r>
                  <w:r w:rsidR="00060337">
                    <w:t>=</w:t>
                  </w:r>
                  <w:r>
                    <w:t>64%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3997</w:t>
                  </w:r>
                  <w:r w:rsidR="00060337">
                    <w:t xml:space="preserve"> relational</w:t>
                  </w:r>
                  <w:r w:rsidRPr="00725799">
                    <w:t xml:space="preserve"> support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3988</w:t>
                  </w:r>
                  <w:r w:rsidRPr="00725799">
                    <w:t xml:space="preserve"> relational tension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22" o:spid="_x0000_s1046" type="#_x0000_t32" style="position:absolute;margin-left:288.3pt;margin-top:331pt;width:.75pt;height:26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6" o:spid="_x0000_s1045" type="#_x0000_t32" style="position:absolute;margin-left:288.3pt;margin-top:343.9pt;width:112.5pt;height:0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5" o:spid="_x0000_s1028" type="#_x0000_t202" style="position:absolute;margin-left:400.8pt;margin-top:317.65pt;width:135.7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">
            <v:textbox style="mso-fit-shape-to-text:t">
              <w:txbxContent>
                <w:p w:rsidR="0051047D" w:rsidRPr="00947E41" w:rsidRDefault="0051047D" w:rsidP="00EC1BC8">
                  <w:pPr>
                    <w:spacing w:after="0"/>
                    <w:jc w:val="center"/>
                  </w:pPr>
                  <w:r w:rsidRPr="00947E41">
                    <w:t>Removed:</w:t>
                  </w:r>
                </w:p>
                <w:p w:rsidR="0051047D" w:rsidRPr="00947E41" w:rsidRDefault="0051047D" w:rsidP="00EC1BC8">
                  <w:pPr>
                    <w:spacing w:after="0"/>
                    <w:jc w:val="center"/>
                  </w:pPr>
                  <w:r w:rsidRPr="00947E41">
                    <w:t>397</w:t>
                  </w:r>
                  <w:r w:rsidR="00994901">
                    <w:t xml:space="preserve"> twins</w:t>
                  </w:r>
                  <w:r w:rsidRPr="00947E41">
                    <w:t xml:space="preserve"> not available or not responded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202" style="position:absolute;margin-left:226.05pt;margin-top:357.4pt;width:128.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">
            <v:textbox style="mso-fit-shape-to-text:t">
              <w:txbxContent>
                <w:p w:rsidR="0051047D" w:rsidRPr="007A62BF" w:rsidRDefault="0051047D" w:rsidP="00EC1BC8">
                  <w:pPr>
                    <w:spacing w:after="0"/>
                    <w:jc w:val="center"/>
                  </w:pPr>
                  <w:r>
                    <w:t>Wave 2</w:t>
                  </w:r>
                  <w:r w:rsidRPr="007A62BF">
                    <w:t xml:space="preserve"> (1</w:t>
                  </w:r>
                  <w:r>
                    <w:t>4</w:t>
                  </w:r>
                  <w:r w:rsidRPr="007A62BF">
                    <w:t xml:space="preserve"> years old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 w:rsidRPr="00725799">
                    <w:t>4</w:t>
                  </w:r>
                  <w:r>
                    <w:t>523</w:t>
                  </w:r>
                  <w:r w:rsidRPr="00725799">
                    <w:t xml:space="preserve"> twins</w:t>
                  </w:r>
                  <w:r>
                    <w:t xml:space="preserve"> (response rate</w:t>
                  </w:r>
                  <w:r w:rsidR="00060337">
                    <w:t>=</w:t>
                  </w:r>
                  <w:r>
                    <w:t>88%; the proportion of all twins</w:t>
                  </w:r>
                  <w:r w:rsidR="00060337">
                    <w:t>=</w:t>
                  </w:r>
                  <w:r>
                    <w:t>72%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4384</w:t>
                  </w:r>
                  <w:r w:rsidRPr="00725799">
                    <w:t xml:space="preserve"> relation</w:t>
                  </w:r>
                  <w:r w:rsidR="00060337">
                    <w:t>al</w:t>
                  </w:r>
                  <w:r w:rsidRPr="00725799">
                    <w:t xml:space="preserve"> support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4357</w:t>
                  </w:r>
                  <w:r w:rsidRPr="00725799">
                    <w:t xml:space="preserve"> relational tension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17" o:spid="_x0000_s1044" type="#_x0000_t32" style="position:absolute;margin-left:285.3pt;margin-top:202.9pt;width:112.5pt;height:0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7" o:spid="_x0000_s1043" type="#_x0000_t32" style="position:absolute;margin-left:284.55pt;margin-top:174pt;width:.75pt;height:48.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0" type="#_x0000_t202" style="position:absolute;margin-left:226.05pt;margin-top:221.65pt;width:128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">
            <v:textbox style="mso-fit-shape-to-text:t">
              <w:txbxContent>
                <w:p w:rsidR="0051047D" w:rsidRPr="009D7327" w:rsidRDefault="0051047D" w:rsidP="00EC1BC8">
                  <w:pPr>
                    <w:spacing w:after="0"/>
                    <w:jc w:val="center"/>
                  </w:pPr>
                  <w:r w:rsidRPr="009D7327">
                    <w:t>Wave 1 (12 years old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 w:rsidRPr="00725799">
                    <w:t>4920 twins</w:t>
                  </w:r>
                  <w:r>
                    <w:t xml:space="preserve"> (response rate</w:t>
                  </w:r>
                  <w:r w:rsidR="00060337">
                    <w:t>=</w:t>
                  </w:r>
                  <w:r>
                    <w:t>96%; the proportion of all twins</w:t>
                  </w:r>
                  <w:r w:rsidR="00060337">
                    <w:t>=</w:t>
                  </w:r>
                  <w:r>
                    <w:t>78%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4799</w:t>
                  </w:r>
                  <w:r w:rsidR="00060337">
                    <w:t xml:space="preserve"> relational</w:t>
                  </w:r>
                  <w:r w:rsidRPr="00725799">
                    <w:t xml:space="preserve"> support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4808</w:t>
                  </w:r>
                  <w:r w:rsidRPr="00725799">
                    <w:t xml:space="preserve"> relational tension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1" type="#_x0000_t202" style="position:absolute;margin-left:-22.95pt;margin-top:605.05pt;width:554.25pt;height:43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" strokecolor="white [3212]">
            <v:textbox>
              <w:txbxContent>
                <w:p w:rsidR="0051047D" w:rsidRPr="00AF1D34" w:rsidRDefault="0051047D" w:rsidP="009D732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upplementary</w:t>
                  </w:r>
                  <w:r w:rsidRPr="00AF1D3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igure 1.</w:t>
                  </w:r>
                  <w:proofErr w:type="gramEnd"/>
                  <w:r w:rsidRPr="00AF1D3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low-diagram: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</w:t>
                  </w:r>
                  <w:r w:rsidRPr="00AF1D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number of respondents in each questionnaire,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esponse rates, the</w:t>
                  </w:r>
                  <w:r w:rsidRPr="00AF1D3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roportions of the original cohort and the number of valid responses for famil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AF1D3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nteraction measures.  </w:t>
                  </w:r>
                </w:p>
              </w:txbxContent>
            </v:textbox>
            <w10:wrap type="square" anchorx="margin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24" o:spid="_x0000_s1042" type="#_x0000_t32" style="position:absolute;margin-left:288.3pt;margin-top:84.4pt;width:112.5pt;height:2.25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2" type="#_x0000_t202" style="position:absolute;margin-left:400.8pt;margin-top:58.9pt;width:134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">
            <v:textbox style="mso-fit-shape-to-text:t">
              <w:txbxContent>
                <w:p w:rsidR="0051047D" w:rsidRPr="00C92A12" w:rsidRDefault="0051047D" w:rsidP="00EC1BC8">
                  <w:pPr>
                    <w:spacing w:after="0"/>
                    <w:jc w:val="center"/>
                  </w:pPr>
                  <w:r w:rsidRPr="00C92A12">
                    <w:t>Removed for this analysis:</w:t>
                  </w:r>
                </w:p>
                <w:p w:rsidR="0051047D" w:rsidRPr="00C92A12" w:rsidRDefault="0051047D" w:rsidP="00EC1BC8">
                  <w:pPr>
                    <w:spacing w:after="0"/>
                    <w:jc w:val="center"/>
                  </w:pPr>
                  <w:r>
                    <w:t>264</w:t>
                  </w:r>
                  <w:r w:rsidRPr="00C92A12">
                    <w:t xml:space="preserve"> </w:t>
                  </w:r>
                  <w:r>
                    <w:t>twins</w:t>
                  </w:r>
                  <w:r w:rsidRPr="00C92A12">
                    <w:t xml:space="preserve"> of unknown zygosity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5" o:spid="_x0000_s1041" type="#_x0000_t32" style="position:absolute;margin-left:286.05pt;margin-top:51pt;width:.75pt;height:71.65pt;flip:x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8" o:spid="_x0000_s1033" type="#_x0000_t202" style="position:absolute;margin-left:400.8pt;margin-top:180.4pt;width:135.7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">
            <v:textbox style="mso-fit-shape-to-text:t">
              <w:txbxContent>
                <w:p w:rsidR="0051047D" w:rsidRPr="00947E41" w:rsidRDefault="0051047D" w:rsidP="00EC1BC8">
                  <w:pPr>
                    <w:spacing w:after="0"/>
                    <w:jc w:val="center"/>
                  </w:pPr>
                  <w:r w:rsidRPr="00947E41">
                    <w:t>Removed:</w:t>
                  </w:r>
                </w:p>
                <w:p w:rsidR="0051047D" w:rsidRPr="00947E41" w:rsidRDefault="0051047D" w:rsidP="00EC1BC8">
                  <w:pPr>
                    <w:spacing w:after="0"/>
                    <w:jc w:val="center"/>
                  </w:pPr>
                  <w:r>
                    <w:t>226</w:t>
                  </w:r>
                  <w:r w:rsidRPr="00947E41">
                    <w:t xml:space="preserve"> </w:t>
                  </w:r>
                  <w:r w:rsidR="00994901">
                    <w:t xml:space="preserve">twins </w:t>
                  </w:r>
                  <w:r w:rsidRPr="00947E41">
                    <w:t>not available or not responded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26" o:spid="_x0000_s1040" type="#_x0000_t32" style="position:absolute;margin-left:127.05pt;margin-top:148.15pt;width:.75pt;height:78pt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25" o:spid="_x0000_s1039" type="#_x0000_t32" style="position:absolute;margin-left:94.8pt;margin-top:148.15pt;width:63.75pt;height:.75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" strokecolor="black [3213]" strokeweight=".5pt">
            <v:stroke endarrow="block" joinstyle="miter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8" type="#_x0000_t202" style="position:absolute;margin-left:70.8pt;margin-top:226.15pt;width:113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">
            <v:textbox style="mso-fit-shape-to-text:t">
              <w:txbxContent>
                <w:p w:rsidR="0051047D" w:rsidRDefault="0051047D" w:rsidP="00EC1BC8">
                  <w:pPr>
                    <w:spacing w:after="0"/>
                    <w:jc w:val="center"/>
                  </w:pPr>
                  <w:r>
                    <w:t>Removed: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253 families not responded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5" type="#_x0000_t202" style="position:absolute;margin-left:-28.95pt;margin-top:95.65pt;width:124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">
            <v:textbox style="mso-fit-shape-to-text:t">
              <w:txbxContent>
                <w:p w:rsidR="0051047D" w:rsidRDefault="0051047D" w:rsidP="00EC1BC8">
                  <w:pPr>
                    <w:spacing w:after="0"/>
                    <w:jc w:val="center"/>
                  </w:pPr>
                  <w:r>
                    <w:t>Parental questionnaire</w:t>
                  </w:r>
                </w:p>
                <w:p w:rsidR="0051047D" w:rsidRDefault="0051047D" w:rsidP="00EC1BC8">
                  <w:pPr>
                    <w:spacing w:after="0"/>
                    <w:jc w:val="center"/>
                  </w:pPr>
                  <w:r>
                    <w:t>2320 families</w:t>
                  </w:r>
                  <w:r w:rsidRPr="00725799">
                    <w:t xml:space="preserve"> </w:t>
                  </w:r>
                  <w:r>
                    <w:t>(response rate</w:t>
                  </w:r>
                  <w:r w:rsidR="00060337">
                    <w:t>=</w:t>
                  </w:r>
                  <w:r>
                    <w:t>90%; the proportion of all families</w:t>
                  </w:r>
                  <w:r w:rsidR="00060337">
                    <w:t>=</w:t>
                  </w:r>
                  <w:r>
                    <w:t>74%)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2300</w:t>
                  </w:r>
                  <w:r w:rsidRPr="00725799">
                    <w:t xml:space="preserve"> relations support</w:t>
                  </w:r>
                </w:p>
                <w:p w:rsidR="0051047D" w:rsidRPr="00725799" w:rsidRDefault="0051047D" w:rsidP="00EC1BC8">
                  <w:pPr>
                    <w:spacing w:after="0"/>
                    <w:jc w:val="center"/>
                  </w:pPr>
                  <w:r>
                    <w:t>2307 relational tension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6" type="#_x0000_t202" style="position:absolute;margin-left:157.8pt;margin-top:123pt;width:256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">
            <v:textbox style="mso-fit-shape-to-text:t">
              <w:txbxContent>
                <w:p w:rsidR="0051047D" w:rsidRPr="001E7F2E" w:rsidRDefault="0051047D" w:rsidP="001E7F2E">
                  <w:pPr>
                    <w:spacing w:after="0"/>
                    <w:jc w:val="center"/>
                  </w:pPr>
                  <w:r w:rsidRPr="001E7F2E">
                    <w:t>Parental questionnaire was mailed to twin parents (n=2573</w:t>
                  </w:r>
                  <w:r>
                    <w:t xml:space="preserve"> families</w:t>
                  </w:r>
                  <w:r w:rsidRPr="001E7F2E">
                    <w:t xml:space="preserve">) and </w:t>
                  </w:r>
                  <w:r>
                    <w:t>the Wave 1 twin questionnaire to twins (n=5146 twins)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7" type="#_x0000_t202" style="position:absolute;margin-left:157.8pt;margin-top:0;width:25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">
            <v:textbox style="mso-fit-shape-to-text:t">
              <w:txbxContent>
                <w:p w:rsidR="0051047D" w:rsidRPr="00EF1E37" w:rsidRDefault="0051047D" w:rsidP="00947E41">
                  <w:pPr>
                    <w:spacing w:after="0"/>
                    <w:jc w:val="center"/>
                  </w:pPr>
                  <w:r>
                    <w:t xml:space="preserve">Initial family </w:t>
                  </w:r>
                  <w:r w:rsidRPr="00EF1E37">
                    <w:t>question</w:t>
                  </w:r>
                  <w:r>
                    <w:t xml:space="preserve">naire sent to </w:t>
                  </w:r>
                  <w:r w:rsidRPr="0012204B">
                    <w:t>3136</w:t>
                  </w:r>
                  <w:r w:rsidRPr="00EF1E37">
                    <w:t xml:space="preserve"> families</w:t>
                  </w:r>
                  <w:r>
                    <w:t xml:space="preserve"> (6272 twins) with twins and was returned by 2705 families (5410 twins; 86%)</w:t>
                  </w:r>
                </w:p>
              </w:txbxContent>
            </v:textbox>
            <w10:wrap type="square"/>
          </v:shape>
        </w:pict>
      </w:r>
    </w:p>
    <w:p w:rsidR="003F7491" w:rsidRDefault="00DD1A75" w:rsidP="003F749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C5737">
        <w:rPr>
          <w:rFonts w:ascii="Times New Roman" w:hAnsi="Times New Roman" w:cs="Times New Roman"/>
          <w:sz w:val="24"/>
          <w:szCs w:val="24"/>
        </w:rPr>
        <w:t>1</w:t>
      </w:r>
      <w:r w:rsidR="003F749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716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716EF">
        <w:rPr>
          <w:rFonts w:ascii="Times New Roman" w:hAnsi="Times New Roman" w:cs="Times New Roman"/>
          <w:sz w:val="24"/>
          <w:szCs w:val="24"/>
        </w:rPr>
        <w:t>Eigenvalues and percentages of explained variation in</w:t>
      </w:r>
      <w:r w:rsidR="00484490">
        <w:rPr>
          <w:rFonts w:ascii="Times New Roman" w:hAnsi="Times New Roman" w:cs="Times New Roman"/>
          <w:sz w:val="24"/>
          <w:szCs w:val="24"/>
        </w:rPr>
        <w:t xml:space="preserve"> un</w:t>
      </w:r>
      <w:r w:rsidR="00052DA4">
        <w:rPr>
          <w:rFonts w:ascii="Times New Roman" w:hAnsi="Times New Roman" w:cs="Times New Roman"/>
          <w:sz w:val="24"/>
          <w:szCs w:val="24"/>
        </w:rPr>
        <w:t>-</w:t>
      </w:r>
      <w:r w:rsidR="00484490">
        <w:rPr>
          <w:rFonts w:ascii="Times New Roman" w:hAnsi="Times New Roman" w:cs="Times New Roman"/>
          <w:sz w:val="24"/>
          <w:szCs w:val="24"/>
        </w:rPr>
        <w:t>rotated</w:t>
      </w:r>
      <w:r w:rsidR="009716EF">
        <w:rPr>
          <w:rFonts w:ascii="Times New Roman" w:hAnsi="Times New Roman" w:cs="Times New Roman"/>
          <w:sz w:val="24"/>
          <w:szCs w:val="24"/>
        </w:rPr>
        <w:t xml:space="preserve"> factor analyses by sex.</w:t>
      </w:r>
      <w:proofErr w:type="gramEnd"/>
    </w:p>
    <w:p w:rsidR="003F7491" w:rsidRDefault="003F7491" w:rsidP="003F749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06"/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6C63B5" w:rsidTr="00682FAC">
        <w:tc>
          <w:tcPr>
            <w:tcW w:w="1106" w:type="dxa"/>
          </w:tcPr>
          <w:p w:rsidR="006C63B5" w:rsidRDefault="006C63B5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8" w:type="dxa"/>
            <w:gridSpan w:val="4"/>
          </w:tcPr>
          <w:p w:rsidR="006C63B5" w:rsidRDefault="006C63B5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genvalues</w:t>
            </w:r>
          </w:p>
        </w:tc>
        <w:tc>
          <w:tcPr>
            <w:tcW w:w="4428" w:type="dxa"/>
            <w:gridSpan w:val="4"/>
          </w:tcPr>
          <w:p w:rsidR="006C63B5" w:rsidRDefault="006C63B5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explained of variation</w:t>
            </w:r>
          </w:p>
        </w:tc>
      </w:tr>
      <w:tr w:rsidR="003F7491" w:rsidTr="003F7491">
        <w:tc>
          <w:tcPr>
            <w:tcW w:w="1106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1107" w:type="dxa"/>
          </w:tcPr>
          <w:p w:rsidR="003F7491" w:rsidRDefault="003F7491" w:rsidP="006C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</w:tr>
      <w:tr w:rsidR="003F7491" w:rsidTr="003F7491">
        <w:tc>
          <w:tcPr>
            <w:tcW w:w="1106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3F7491" w:rsidRDefault="003F7491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6C63B5" w:rsidTr="003F7491">
        <w:tc>
          <w:tcPr>
            <w:tcW w:w="1106" w:type="dxa"/>
          </w:tcPr>
          <w:p w:rsidR="006C63B5" w:rsidRDefault="006C63B5" w:rsidP="003F7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6C63B5" w:rsidRPr="00292E42" w:rsidRDefault="006C63B5" w:rsidP="0029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6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926AF7" w:rsidTr="00682FAC">
        <w:tc>
          <w:tcPr>
            <w:tcW w:w="1106" w:type="dxa"/>
          </w:tcPr>
          <w:p w:rsidR="00926AF7" w:rsidRDefault="00926AF7" w:rsidP="0092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07" w:type="dxa"/>
            <w:vAlign w:val="bottom"/>
          </w:tcPr>
          <w:p w:rsidR="00926AF7" w:rsidRPr="00292E42" w:rsidRDefault="00926AF7" w:rsidP="00292E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E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</w:tbl>
    <w:p w:rsidR="003F7491" w:rsidRDefault="003F7491" w:rsidP="003F749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41C47" w:rsidRDefault="00141C47" w:rsidP="003F749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41C47" w:rsidRDefault="00141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1C47" w:rsidRDefault="003C573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141C47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141C4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41C4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41C47">
        <w:rPr>
          <w:rFonts w:ascii="Times New Roman" w:hAnsi="Times New Roman" w:cs="Times New Roman"/>
          <w:sz w:val="24"/>
          <w:szCs w:val="24"/>
        </w:rPr>
        <w:t xml:space="preserve">Factor loadings when using </w:t>
      </w:r>
      <w:r w:rsidR="008D68D0">
        <w:rPr>
          <w:rFonts w:ascii="Times New Roman" w:hAnsi="Times New Roman" w:cs="Times New Roman"/>
          <w:sz w:val="24"/>
          <w:szCs w:val="24"/>
        </w:rPr>
        <w:t xml:space="preserve">un-rotated </w:t>
      </w:r>
      <w:r w:rsidR="00141C47">
        <w:rPr>
          <w:rFonts w:ascii="Times New Roman" w:hAnsi="Times New Roman" w:cs="Times New Roman"/>
          <w:sz w:val="24"/>
          <w:szCs w:val="24"/>
        </w:rPr>
        <w:t>two-factor solution by sex.</w:t>
      </w:r>
      <w:proofErr w:type="gramEnd"/>
    </w:p>
    <w:tbl>
      <w:tblPr>
        <w:tblStyle w:val="TableGrid"/>
        <w:tblW w:w="0" w:type="auto"/>
        <w:tblLook w:val="04A0"/>
      </w:tblPr>
      <w:tblGrid>
        <w:gridCol w:w="1576"/>
        <w:gridCol w:w="1080"/>
        <w:gridCol w:w="1079"/>
        <w:gridCol w:w="1078"/>
        <w:gridCol w:w="1078"/>
        <w:gridCol w:w="1078"/>
        <w:gridCol w:w="923"/>
        <w:gridCol w:w="991"/>
        <w:gridCol w:w="1079"/>
      </w:tblGrid>
      <w:tr w:rsidR="006428F9" w:rsidTr="00725799">
        <w:tc>
          <w:tcPr>
            <w:tcW w:w="1576" w:type="dxa"/>
          </w:tcPr>
          <w:p w:rsidR="006428F9" w:rsidRPr="00A1271C" w:rsidRDefault="006428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gridSpan w:val="2"/>
          </w:tcPr>
          <w:p w:rsidR="006428F9" w:rsidRPr="00A1271C" w:rsidRDefault="006428F9" w:rsidP="00927D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2156" w:type="dxa"/>
            <w:gridSpan w:val="2"/>
          </w:tcPr>
          <w:p w:rsidR="006428F9" w:rsidRPr="00A1271C" w:rsidRDefault="006428F9" w:rsidP="00927D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2001" w:type="dxa"/>
            <w:gridSpan w:val="2"/>
          </w:tcPr>
          <w:p w:rsidR="006428F9" w:rsidRPr="00A1271C" w:rsidRDefault="006428F9" w:rsidP="00927D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2070" w:type="dxa"/>
            <w:gridSpan w:val="2"/>
          </w:tcPr>
          <w:p w:rsidR="006428F9" w:rsidRPr="00A1271C" w:rsidRDefault="006428F9" w:rsidP="00927D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</w:tr>
      <w:tr w:rsidR="00141C47" w:rsidTr="00141C47">
        <w:tc>
          <w:tcPr>
            <w:tcW w:w="1576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  1</w:t>
            </w:r>
          </w:p>
        </w:tc>
        <w:tc>
          <w:tcPr>
            <w:tcW w:w="1079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  2</w:t>
            </w:r>
          </w:p>
        </w:tc>
        <w:tc>
          <w:tcPr>
            <w:tcW w:w="1078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  1</w:t>
            </w:r>
          </w:p>
        </w:tc>
        <w:tc>
          <w:tcPr>
            <w:tcW w:w="1078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  2</w:t>
            </w:r>
          </w:p>
        </w:tc>
        <w:tc>
          <w:tcPr>
            <w:tcW w:w="1078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  1</w:t>
            </w:r>
          </w:p>
        </w:tc>
        <w:tc>
          <w:tcPr>
            <w:tcW w:w="923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991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079" w:type="dxa"/>
          </w:tcPr>
          <w:p w:rsidR="00141C47" w:rsidRPr="00A1271C" w:rsidRDefault="00141C47" w:rsidP="0092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Factor   2</w:t>
            </w:r>
          </w:p>
        </w:tc>
      </w:tr>
      <w:tr w:rsidR="00141C47" w:rsidTr="00141C47">
        <w:tc>
          <w:tcPr>
            <w:tcW w:w="1576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080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Warm, caring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Creative, supportive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Trusting, understanding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Strict discipline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-0.332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1078" w:type="dxa"/>
          </w:tcPr>
          <w:p w:rsidR="003A3FEE" w:rsidRPr="00B44AE0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4AE0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Unjust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-0.618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1078" w:type="dxa"/>
          </w:tcPr>
          <w:p w:rsidR="003A3FEE" w:rsidRPr="00E821FB" w:rsidRDefault="003A3FEE" w:rsidP="00E821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0.644</w:t>
            </w:r>
          </w:p>
        </w:tc>
        <w:tc>
          <w:tcPr>
            <w:tcW w:w="1078" w:type="dxa"/>
          </w:tcPr>
          <w:p w:rsidR="003A3FEE" w:rsidRPr="00E821FB" w:rsidRDefault="003A3FEE" w:rsidP="00E821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Conflicted</w:t>
            </w:r>
          </w:p>
        </w:tc>
        <w:tc>
          <w:tcPr>
            <w:tcW w:w="1080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-0.609</w:t>
            </w:r>
          </w:p>
        </w:tc>
        <w:tc>
          <w:tcPr>
            <w:tcW w:w="1079" w:type="dxa"/>
          </w:tcPr>
          <w:p w:rsidR="003A3FEE" w:rsidRPr="00A1271C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1078" w:type="dxa"/>
          </w:tcPr>
          <w:p w:rsidR="003A3FEE" w:rsidRPr="00E821FB" w:rsidRDefault="003A3FEE" w:rsidP="00E821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0.630</w:t>
            </w:r>
          </w:p>
        </w:tc>
        <w:tc>
          <w:tcPr>
            <w:tcW w:w="1078" w:type="dxa"/>
          </w:tcPr>
          <w:p w:rsidR="003A3FEE" w:rsidRPr="00E821FB" w:rsidRDefault="003A3FEE" w:rsidP="00E821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078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-0.655</w:t>
            </w:r>
          </w:p>
        </w:tc>
        <w:tc>
          <w:tcPr>
            <w:tcW w:w="923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991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079" w:type="dxa"/>
          </w:tcPr>
          <w:p w:rsidR="003A3FEE" w:rsidRPr="003A3FEE" w:rsidRDefault="003A3FEE" w:rsidP="003A3F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3FEE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3A3FEE" w:rsidTr="00141C47">
        <w:tc>
          <w:tcPr>
            <w:tcW w:w="1576" w:type="dxa"/>
          </w:tcPr>
          <w:p w:rsidR="003A3FEE" w:rsidRPr="00A1271C" w:rsidRDefault="003A3FEE" w:rsidP="003A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Indifferent</w:t>
            </w:r>
          </w:p>
        </w:tc>
        <w:tc>
          <w:tcPr>
            <w:tcW w:w="1080" w:type="dxa"/>
          </w:tcPr>
          <w:p w:rsidR="003A3FEE" w:rsidRPr="004C1FCD" w:rsidRDefault="003A3FEE" w:rsidP="004C1F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-0.631</w:t>
            </w:r>
          </w:p>
        </w:tc>
        <w:tc>
          <w:tcPr>
            <w:tcW w:w="1079" w:type="dxa"/>
          </w:tcPr>
          <w:p w:rsidR="003A3FEE" w:rsidRPr="004C1FCD" w:rsidRDefault="003A3FEE" w:rsidP="004C1F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078" w:type="dxa"/>
          </w:tcPr>
          <w:p w:rsidR="003A3FEE" w:rsidRPr="00E821FB" w:rsidRDefault="003A3FEE" w:rsidP="00E821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0.607</w:t>
            </w:r>
          </w:p>
        </w:tc>
        <w:tc>
          <w:tcPr>
            <w:tcW w:w="1078" w:type="dxa"/>
          </w:tcPr>
          <w:p w:rsidR="003A3FEE" w:rsidRPr="00CC07AB" w:rsidRDefault="003A3FEE" w:rsidP="00CC07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78" w:type="dxa"/>
          </w:tcPr>
          <w:p w:rsidR="003A3FEE" w:rsidRPr="00CC07AB" w:rsidRDefault="003A3FEE" w:rsidP="00CC07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923" w:type="dxa"/>
          </w:tcPr>
          <w:p w:rsidR="003A3FEE" w:rsidRPr="00CC07AB" w:rsidRDefault="003A3FEE" w:rsidP="00CC07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91" w:type="dxa"/>
          </w:tcPr>
          <w:p w:rsidR="003A3FEE" w:rsidRPr="001052F3" w:rsidRDefault="003A3FEE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-0.505</w:t>
            </w:r>
          </w:p>
        </w:tc>
        <w:tc>
          <w:tcPr>
            <w:tcW w:w="1079" w:type="dxa"/>
          </w:tcPr>
          <w:p w:rsidR="003A3FEE" w:rsidRPr="001052F3" w:rsidRDefault="003A3FEE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41C47" w:rsidTr="00141C47">
        <w:tc>
          <w:tcPr>
            <w:tcW w:w="1576" w:type="dxa"/>
          </w:tcPr>
          <w:p w:rsidR="00141C47" w:rsidRPr="00A1271C" w:rsidRDefault="00141C47" w:rsidP="00141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080" w:type="dxa"/>
          </w:tcPr>
          <w:p w:rsidR="00141C47" w:rsidRPr="004C1FCD" w:rsidRDefault="00141C47" w:rsidP="004C1F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141C47" w:rsidRPr="004C1FCD" w:rsidRDefault="00141C47" w:rsidP="004C1F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C47" w:rsidRPr="00E821FB" w:rsidRDefault="00141C47" w:rsidP="00E821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C47" w:rsidRPr="00CC07AB" w:rsidRDefault="00141C47" w:rsidP="00CC07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C47" w:rsidRPr="00CC07AB" w:rsidRDefault="00141C47" w:rsidP="00CC07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141C47" w:rsidRPr="00CC07AB" w:rsidRDefault="00141C47" w:rsidP="00CC07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:rsidR="00141C47" w:rsidRPr="001052F3" w:rsidRDefault="00141C47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141C47" w:rsidRPr="001052F3" w:rsidRDefault="00141C47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Warm, caring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3F1B06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052F3" w:rsidRPr="00A1271C">
              <w:rPr>
                <w:rFonts w:ascii="Times New Roman" w:hAnsi="Times New Roman" w:cs="Times New Roman"/>
                <w:sz w:val="24"/>
                <w:szCs w:val="24"/>
              </w:rPr>
              <w:t>reative, supportive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Trusting, understanding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Strict discipline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Unjust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Conflicted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</w:tr>
      <w:tr w:rsidR="001052F3" w:rsidTr="00141C47">
        <w:tc>
          <w:tcPr>
            <w:tcW w:w="1576" w:type="dxa"/>
          </w:tcPr>
          <w:p w:rsidR="001052F3" w:rsidRPr="00A1271C" w:rsidRDefault="001052F3" w:rsidP="0010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71C">
              <w:rPr>
                <w:rFonts w:ascii="Times New Roman" w:hAnsi="Times New Roman" w:cs="Times New Roman"/>
                <w:sz w:val="24"/>
                <w:szCs w:val="24"/>
              </w:rPr>
              <w:t>Indifferent</w:t>
            </w:r>
          </w:p>
        </w:tc>
        <w:tc>
          <w:tcPr>
            <w:tcW w:w="1080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079" w:type="dxa"/>
          </w:tcPr>
          <w:p w:rsidR="001052F3" w:rsidRPr="004C1FCD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1FCD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078" w:type="dxa"/>
          </w:tcPr>
          <w:p w:rsidR="001052F3" w:rsidRPr="00E821F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21FB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078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923" w:type="dxa"/>
          </w:tcPr>
          <w:p w:rsidR="001052F3" w:rsidRPr="00CC07AB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07AB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991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  <w:tc>
          <w:tcPr>
            <w:tcW w:w="1079" w:type="dxa"/>
          </w:tcPr>
          <w:p w:rsidR="001052F3" w:rsidRPr="001052F3" w:rsidRDefault="001052F3" w:rsidP="001052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52F3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</w:tr>
    </w:tbl>
    <w:p w:rsidR="00141C47" w:rsidRDefault="00141C47">
      <w:pPr>
        <w:rPr>
          <w:rFonts w:ascii="Times New Roman" w:hAnsi="Times New Roman" w:cs="Times New Roman"/>
          <w:sz w:val="24"/>
          <w:szCs w:val="24"/>
        </w:rPr>
      </w:pPr>
    </w:p>
    <w:p w:rsidR="00714E1A" w:rsidRDefault="00714E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4E1A" w:rsidRPr="009716EF" w:rsidRDefault="00714E1A" w:rsidP="00714E1A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nt of variation explained by one factor of relational support and relational tensions with and without strict discipline item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pha values by sex.</w:t>
      </w:r>
    </w:p>
    <w:p w:rsidR="00714E1A" w:rsidRDefault="00714E1A" w:rsidP="00714E1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490"/>
        <w:gridCol w:w="1245"/>
        <w:gridCol w:w="1245"/>
        <w:gridCol w:w="1245"/>
        <w:gridCol w:w="1245"/>
        <w:gridCol w:w="1246"/>
        <w:gridCol w:w="1246"/>
      </w:tblGrid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2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strict discipline item</w:t>
            </w:r>
          </w:p>
        </w:tc>
        <w:tc>
          <w:tcPr>
            <w:tcW w:w="2490" w:type="dxa"/>
            <w:gridSpan w:val="2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strict discipline item</w:t>
            </w:r>
          </w:p>
        </w:tc>
        <w:tc>
          <w:tcPr>
            <w:tcW w:w="2492" w:type="dxa"/>
            <w:gridSpan w:val="2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onba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 without strict discipline item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245" w:type="dxa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245" w:type="dxa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245" w:type="dxa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246" w:type="dxa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246" w:type="dxa"/>
          </w:tcPr>
          <w:p w:rsidR="00714E1A" w:rsidRDefault="00714E1A" w:rsidP="002B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</w:tr>
      <w:tr w:rsidR="00714E1A" w:rsidTr="002B7D29">
        <w:tc>
          <w:tcPr>
            <w:tcW w:w="2490" w:type="dxa"/>
          </w:tcPr>
          <w:p w:rsidR="00714E1A" w:rsidRPr="00E7652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1245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report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14E1A" w:rsidTr="002B7D29">
        <w:tc>
          <w:tcPr>
            <w:tcW w:w="2490" w:type="dxa"/>
          </w:tcPr>
          <w:p w:rsidR="00714E1A" w:rsidRPr="00E7652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sion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14E1A" w:rsidTr="002B7D29">
        <w:tc>
          <w:tcPr>
            <w:tcW w:w="2490" w:type="dxa"/>
          </w:tcPr>
          <w:p w:rsidR="00714E1A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report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245" w:type="dxa"/>
            <w:vAlign w:val="bottom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46" w:type="dxa"/>
          </w:tcPr>
          <w:p w:rsidR="00714E1A" w:rsidRPr="00F01111" w:rsidRDefault="00714E1A" w:rsidP="002B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:rsidR="00714E1A" w:rsidRDefault="00714E1A" w:rsidP="00714E1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4E1A" w:rsidRDefault="00714E1A" w:rsidP="00714E1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Unrot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-factor solution use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4E1A" w:rsidRDefault="00714E1A" w:rsidP="00714E1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14E1A" w:rsidRDefault="00714E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C5737" w:rsidRDefault="003C5737">
      <w:pPr>
        <w:rPr>
          <w:rFonts w:ascii="Times New Roman" w:hAnsi="Times New Roman" w:cs="Times New Roman"/>
          <w:sz w:val="24"/>
          <w:szCs w:val="24"/>
        </w:rPr>
        <w:sectPr w:rsidR="003C5737" w:rsidSect="00DD1A75">
          <w:pgSz w:w="12240" w:h="15840"/>
          <w:pgMar w:top="1417" w:right="1134" w:bottom="1417" w:left="1134" w:header="720" w:footer="720" w:gutter="0"/>
          <w:cols w:space="720"/>
          <w:docGrid w:linePitch="360"/>
        </w:sectPr>
      </w:pPr>
    </w:p>
    <w:p w:rsidR="003C5737" w:rsidRDefault="003C5737" w:rsidP="003C573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714E1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number of complete twin pairs and within pair correlations with 95% confidence intervals </w:t>
      </w:r>
      <w:r w:rsidR="00EE5B7C">
        <w:rPr>
          <w:rFonts w:ascii="Times New Roman" w:hAnsi="Times New Roman" w:cs="Times New Roman"/>
          <w:sz w:val="24"/>
          <w:szCs w:val="24"/>
        </w:rPr>
        <w:t xml:space="preserve">(CI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8D68D0">
        <w:rPr>
          <w:rFonts w:ascii="Times New Roman" w:hAnsi="Times New Roman" w:cs="Times New Roman"/>
          <w:sz w:val="24"/>
          <w:szCs w:val="24"/>
        </w:rPr>
        <w:t xml:space="preserve">family interaction </w:t>
      </w:r>
      <w:r w:rsidRPr="00A16E63">
        <w:rPr>
          <w:rFonts w:ascii="Times New Roman" w:hAnsi="Times New Roman" w:cs="Times New Roman"/>
          <w:sz w:val="24"/>
          <w:szCs w:val="24"/>
        </w:rPr>
        <w:t>by sex, zygosity and age.</w:t>
      </w:r>
      <w:proofErr w:type="gramEnd"/>
      <w:r w:rsidRPr="00A16E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5737" w:rsidRDefault="003C5737" w:rsidP="003C57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5737" w:rsidRDefault="003C5737" w:rsidP="003C57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5737" w:rsidRPr="00A16E63" w:rsidRDefault="003C5737" w:rsidP="003C573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91" w:type="dxa"/>
        <w:tblLook w:val="04A0"/>
      </w:tblPr>
      <w:tblGrid>
        <w:gridCol w:w="671"/>
        <w:gridCol w:w="576"/>
        <w:gridCol w:w="636"/>
        <w:gridCol w:w="1272"/>
        <w:gridCol w:w="576"/>
        <w:gridCol w:w="636"/>
        <w:gridCol w:w="1272"/>
        <w:gridCol w:w="576"/>
        <w:gridCol w:w="636"/>
        <w:gridCol w:w="1272"/>
        <w:gridCol w:w="576"/>
        <w:gridCol w:w="636"/>
        <w:gridCol w:w="1272"/>
        <w:gridCol w:w="576"/>
        <w:gridCol w:w="636"/>
        <w:gridCol w:w="1272"/>
      </w:tblGrid>
      <w:tr w:rsidR="00453E5C" w:rsidRPr="00A16E63" w:rsidTr="00392A7F">
        <w:tc>
          <w:tcPr>
            <w:tcW w:w="671" w:type="dxa"/>
            <w:tcBorders>
              <w:bottom w:val="nil"/>
            </w:tcBorders>
          </w:tcPr>
          <w:p w:rsidR="00453E5C" w:rsidRPr="00A16E63" w:rsidRDefault="00453E5C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8" w:type="dxa"/>
            <w:gridSpan w:val="6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4968" w:type="dxa"/>
            <w:gridSpan w:val="6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484" w:type="dxa"/>
            <w:gridSpan w:val="3"/>
            <w:vMerge w:val="restart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Opposite-sex</w:t>
            </w:r>
          </w:p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DZ twins</w:t>
            </w:r>
          </w:p>
        </w:tc>
      </w:tr>
      <w:tr w:rsidR="00453E5C" w:rsidRPr="00A16E63" w:rsidTr="00392A7F">
        <w:tc>
          <w:tcPr>
            <w:tcW w:w="671" w:type="dxa"/>
            <w:tcBorders>
              <w:top w:val="nil"/>
              <w:bottom w:val="nil"/>
            </w:tcBorders>
          </w:tcPr>
          <w:p w:rsidR="00453E5C" w:rsidRPr="00A16E63" w:rsidRDefault="00453E5C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gridSpan w:val="3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  <w:proofErr w:type="spellEnd"/>
            <w:r w:rsidRPr="00A16E63">
              <w:rPr>
                <w:rFonts w:ascii="Times New Roman" w:hAnsi="Times New Roman" w:cs="Times New Roman"/>
                <w:sz w:val="24"/>
                <w:szCs w:val="24"/>
              </w:rPr>
              <w:t xml:space="preserve"> twins</w:t>
            </w:r>
          </w:p>
        </w:tc>
        <w:tc>
          <w:tcPr>
            <w:tcW w:w="2484" w:type="dxa"/>
            <w:gridSpan w:val="3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DZ twins</w:t>
            </w:r>
          </w:p>
        </w:tc>
        <w:tc>
          <w:tcPr>
            <w:tcW w:w="2484" w:type="dxa"/>
            <w:gridSpan w:val="3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  <w:proofErr w:type="spellEnd"/>
            <w:r w:rsidRPr="00A16E63">
              <w:rPr>
                <w:rFonts w:ascii="Times New Roman" w:hAnsi="Times New Roman" w:cs="Times New Roman"/>
                <w:sz w:val="24"/>
                <w:szCs w:val="24"/>
              </w:rPr>
              <w:t xml:space="preserve"> twins</w:t>
            </w:r>
          </w:p>
        </w:tc>
        <w:tc>
          <w:tcPr>
            <w:tcW w:w="2484" w:type="dxa"/>
            <w:gridSpan w:val="3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DZ twins</w:t>
            </w:r>
          </w:p>
        </w:tc>
        <w:tc>
          <w:tcPr>
            <w:tcW w:w="2484" w:type="dxa"/>
            <w:gridSpan w:val="3"/>
            <w:vMerge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E5C" w:rsidRPr="00A16E63" w:rsidTr="00392A7F">
        <w:trPr>
          <w:trHeight w:val="407"/>
        </w:trPr>
        <w:tc>
          <w:tcPr>
            <w:tcW w:w="671" w:type="dxa"/>
            <w:tcBorders>
              <w:top w:val="nil"/>
            </w:tcBorders>
          </w:tcPr>
          <w:p w:rsidR="00453E5C" w:rsidRPr="00A16E63" w:rsidRDefault="00453E5C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E5B7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E5B7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E5B7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E5B7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E5B7C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  <w:p w:rsidR="00453E5C" w:rsidRPr="00A16E63" w:rsidRDefault="00453E5C" w:rsidP="00392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737" w:rsidRPr="00A16E63" w:rsidTr="00392A7F">
        <w:tc>
          <w:tcPr>
            <w:tcW w:w="13091" w:type="dxa"/>
            <w:gridSpan w:val="16"/>
          </w:tcPr>
          <w:p w:rsidR="003C5737" w:rsidRPr="00A16E63" w:rsidRDefault="003C5737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elational support</w:t>
            </w:r>
          </w:p>
        </w:tc>
      </w:tr>
      <w:tr w:rsidR="00944250" w:rsidRPr="00A16E63" w:rsidTr="00392A7F">
        <w:tc>
          <w:tcPr>
            <w:tcW w:w="671" w:type="dxa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12 y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44250" w:rsidRPr="00A16E63" w:rsidTr="00392A7F">
        <w:tc>
          <w:tcPr>
            <w:tcW w:w="671" w:type="dxa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14 y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944250" w:rsidRPr="00A16E63" w:rsidTr="00392A7F">
        <w:tc>
          <w:tcPr>
            <w:tcW w:w="671" w:type="dxa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17 y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7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636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2" w:type="dxa"/>
            <w:vAlign w:val="bottom"/>
          </w:tcPr>
          <w:p w:rsidR="00944250" w:rsidRPr="00A16E63" w:rsidRDefault="00944250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C5737" w:rsidRPr="00A16E63" w:rsidTr="00392A7F">
        <w:tc>
          <w:tcPr>
            <w:tcW w:w="13091" w:type="dxa"/>
            <w:gridSpan w:val="16"/>
          </w:tcPr>
          <w:p w:rsidR="003C5737" w:rsidRPr="00A16E63" w:rsidRDefault="003C5737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Relational tensions</w:t>
            </w:r>
          </w:p>
        </w:tc>
      </w:tr>
      <w:tr w:rsidR="002B7D29" w:rsidRPr="00A16E63" w:rsidTr="00392A7F">
        <w:tc>
          <w:tcPr>
            <w:tcW w:w="671" w:type="dxa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12 y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2B7D29" w:rsidRPr="00A16E63" w:rsidTr="00392A7F">
        <w:tc>
          <w:tcPr>
            <w:tcW w:w="671" w:type="dxa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14 y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2B7D29" w:rsidRPr="00A16E63" w:rsidTr="00392A7F">
        <w:tc>
          <w:tcPr>
            <w:tcW w:w="671" w:type="dxa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sz w:val="24"/>
                <w:szCs w:val="24"/>
              </w:rPr>
              <w:t>17 y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="00E0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7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636" w:type="dxa"/>
            <w:vAlign w:val="bottom"/>
          </w:tcPr>
          <w:p w:rsidR="002B7D29" w:rsidRPr="00A16E63" w:rsidRDefault="002B7D29" w:rsidP="00392A7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2" w:type="dxa"/>
            <w:vAlign w:val="bottom"/>
          </w:tcPr>
          <w:p w:rsidR="002B7D29" w:rsidRPr="00A16E63" w:rsidRDefault="002B7D29" w:rsidP="00392A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="00E0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16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</w:tbl>
    <w:p w:rsidR="003C5737" w:rsidRDefault="003C5737">
      <w:pPr>
        <w:rPr>
          <w:rFonts w:ascii="Times New Roman" w:hAnsi="Times New Roman" w:cs="Times New Roman"/>
          <w:sz w:val="24"/>
          <w:szCs w:val="24"/>
        </w:rPr>
      </w:pPr>
    </w:p>
    <w:p w:rsidR="00141C47" w:rsidRDefault="00141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7491" w:rsidRDefault="003F7491" w:rsidP="003F7491">
      <w:pPr>
        <w:spacing w:after="0"/>
        <w:rPr>
          <w:rFonts w:ascii="Times New Roman" w:hAnsi="Times New Roman" w:cs="Times New Roman"/>
          <w:sz w:val="24"/>
          <w:szCs w:val="24"/>
        </w:rPr>
        <w:sectPr w:rsidR="003F7491" w:rsidSect="00714E1A">
          <w:pgSz w:w="15840" w:h="12240" w:orient="landscape"/>
          <w:pgMar w:top="1134" w:right="1417" w:bottom="1134" w:left="1417" w:header="720" w:footer="720" w:gutter="0"/>
          <w:cols w:space="720"/>
          <w:docGrid w:linePitch="360"/>
        </w:sectPr>
      </w:pPr>
    </w:p>
    <w:p w:rsidR="00BD30CE" w:rsidRDefault="00C725E5" w:rsidP="00C725E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A8015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del fit statistics of genetic twin modeling</w:t>
      </w:r>
      <w:r w:rsidR="00440D79">
        <w:rPr>
          <w:rFonts w:ascii="Times New Roman" w:hAnsi="Times New Roman" w:cs="Times New Roman"/>
          <w:sz w:val="24"/>
          <w:szCs w:val="24"/>
        </w:rPr>
        <w:t xml:space="preserve"> for family intera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725E5" w:rsidRPr="00EE0774" w:rsidRDefault="00C725E5" w:rsidP="00C725E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384"/>
        <w:gridCol w:w="1502"/>
        <w:gridCol w:w="1477"/>
        <w:gridCol w:w="1504"/>
        <w:gridCol w:w="1581"/>
        <w:gridCol w:w="1387"/>
        <w:gridCol w:w="1387"/>
        <w:gridCol w:w="1387"/>
        <w:gridCol w:w="1387"/>
      </w:tblGrid>
      <w:tr w:rsidR="00C725E5" w:rsidRPr="00EE0774" w:rsidTr="00682FAC">
        <w:tc>
          <w:tcPr>
            <w:tcW w:w="1384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9" w:type="dxa"/>
            <w:gridSpan w:val="2"/>
          </w:tcPr>
          <w:p w:rsidR="00C725E5" w:rsidRPr="00EE0774" w:rsidRDefault="00C725E5" w:rsidP="00E7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Saturated model</w:t>
            </w:r>
          </w:p>
        </w:tc>
        <w:tc>
          <w:tcPr>
            <w:tcW w:w="3085" w:type="dxa"/>
            <w:gridSpan w:val="2"/>
          </w:tcPr>
          <w:p w:rsidR="00C725E5" w:rsidRPr="00EE0774" w:rsidRDefault="00C725E5" w:rsidP="00E7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 xml:space="preserve">Full ACE </w:t>
            </w: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E1005D" w:rsidRPr="00EE07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774" w:type="dxa"/>
            <w:gridSpan w:val="2"/>
          </w:tcPr>
          <w:p w:rsidR="00C725E5" w:rsidRPr="00EE0774" w:rsidRDefault="00C725E5" w:rsidP="00E7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No sex-</w:t>
            </w: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  <w:r w:rsidR="00E1005D" w:rsidRPr="00EE07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2774" w:type="dxa"/>
            <w:gridSpan w:val="2"/>
          </w:tcPr>
          <w:p w:rsidR="00C725E5" w:rsidRPr="00EE0774" w:rsidRDefault="00C725E5" w:rsidP="00E7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07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parameters for boys and </w:t>
            </w:r>
            <w:proofErr w:type="spellStart"/>
            <w:r w:rsidRPr="00EE07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rls</w:t>
            </w:r>
            <w:r w:rsidR="00E1005D" w:rsidRPr="00EE077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proofErr w:type="spellEnd"/>
          </w:p>
        </w:tc>
      </w:tr>
      <w:tr w:rsidR="00C725E5" w:rsidRPr="00EE0774" w:rsidTr="00C725E5">
        <w:tc>
          <w:tcPr>
            <w:tcW w:w="1384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  <w:tc>
          <w:tcPr>
            <w:tcW w:w="1477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04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Δ-</w:t>
            </w: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  <w:tc>
          <w:tcPr>
            <w:tcW w:w="1581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 xml:space="preserve">P of </w:t>
            </w:r>
            <w:r w:rsidR="00682FAC" w:rsidRPr="00EE0774">
              <w:rPr>
                <w:rFonts w:ascii="Times New Roman" w:hAnsi="Times New Roman" w:cs="Times New Roman"/>
                <w:sz w:val="24"/>
                <w:szCs w:val="24"/>
              </w:rPr>
              <w:t>Δ-</w:t>
            </w:r>
            <w:proofErr w:type="spellStart"/>
            <w:r w:rsidR="00682FAC"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  <w:tc>
          <w:tcPr>
            <w:tcW w:w="1387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Δ-</w:t>
            </w: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  <w:tc>
          <w:tcPr>
            <w:tcW w:w="1387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 xml:space="preserve">P of </w:t>
            </w:r>
            <w:r w:rsidR="00682FAC" w:rsidRPr="00EE0774">
              <w:rPr>
                <w:rFonts w:ascii="Times New Roman" w:hAnsi="Times New Roman" w:cs="Times New Roman"/>
                <w:sz w:val="24"/>
                <w:szCs w:val="24"/>
              </w:rPr>
              <w:t>Δ-</w:t>
            </w:r>
            <w:proofErr w:type="spellStart"/>
            <w:r w:rsidR="00682FAC"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  <w:tc>
          <w:tcPr>
            <w:tcW w:w="1387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Δ-</w:t>
            </w:r>
            <w:proofErr w:type="spellStart"/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  <w:tc>
          <w:tcPr>
            <w:tcW w:w="1387" w:type="dxa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 xml:space="preserve">P of </w:t>
            </w:r>
            <w:r w:rsidR="00682FAC" w:rsidRPr="00EE0774">
              <w:rPr>
                <w:rFonts w:ascii="Times New Roman" w:hAnsi="Times New Roman" w:cs="Times New Roman"/>
                <w:sz w:val="24"/>
                <w:szCs w:val="24"/>
              </w:rPr>
              <w:t>Δ-</w:t>
            </w:r>
            <w:proofErr w:type="spellStart"/>
            <w:r w:rsidR="00682FAC" w:rsidRPr="00EE0774">
              <w:rPr>
                <w:rFonts w:ascii="Times New Roman" w:hAnsi="Times New Roman" w:cs="Times New Roman"/>
                <w:sz w:val="24"/>
                <w:szCs w:val="24"/>
              </w:rPr>
              <w:t>2LL</w:t>
            </w:r>
            <w:proofErr w:type="spellEnd"/>
          </w:p>
        </w:tc>
      </w:tr>
      <w:tr w:rsidR="00C725E5" w:rsidRPr="00EE0774" w:rsidTr="00682FAC">
        <w:tc>
          <w:tcPr>
            <w:tcW w:w="12996" w:type="dxa"/>
            <w:gridSpan w:val="9"/>
          </w:tcPr>
          <w:p w:rsidR="00C725E5" w:rsidRPr="00EE0774" w:rsidRDefault="00C725E5" w:rsidP="00EE0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774">
              <w:rPr>
                <w:rFonts w:ascii="Times New Roman" w:hAnsi="Times New Roman" w:cs="Times New Roman"/>
                <w:sz w:val="24"/>
                <w:szCs w:val="24"/>
              </w:rPr>
              <w:t>Relational support</w:t>
            </w:r>
          </w:p>
        </w:tc>
      </w:tr>
      <w:tr w:rsidR="00C725E5" w:rsidRPr="00EE0774" w:rsidTr="00EE0774">
        <w:trPr>
          <w:trHeight w:val="242"/>
        </w:trPr>
        <w:tc>
          <w:tcPr>
            <w:tcW w:w="1384" w:type="dxa"/>
          </w:tcPr>
          <w:p w:rsidR="00C725E5" w:rsidRPr="00327735" w:rsidRDefault="00C725E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502" w:type="dxa"/>
          </w:tcPr>
          <w:p w:rsidR="00C725E5" w:rsidRPr="00327735" w:rsidRDefault="00CE2D7E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2.41</w:t>
            </w:r>
          </w:p>
        </w:tc>
        <w:tc>
          <w:tcPr>
            <w:tcW w:w="1477" w:type="dxa"/>
          </w:tcPr>
          <w:p w:rsidR="00C725E5" w:rsidRPr="00327735" w:rsidRDefault="00CE2D7E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6</w:t>
            </w:r>
          </w:p>
        </w:tc>
        <w:tc>
          <w:tcPr>
            <w:tcW w:w="1504" w:type="dxa"/>
          </w:tcPr>
          <w:p w:rsidR="00C725E5" w:rsidRPr="00327735" w:rsidRDefault="00CE2D7E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581" w:type="dxa"/>
          </w:tcPr>
          <w:p w:rsidR="00C725E5" w:rsidRPr="00327735" w:rsidRDefault="00CE2D7E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653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771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657</w:t>
            </w:r>
          </w:p>
        </w:tc>
      </w:tr>
      <w:tr w:rsidR="00C725E5" w:rsidRPr="00EE0774" w:rsidTr="00C725E5">
        <w:tc>
          <w:tcPr>
            <w:tcW w:w="1384" w:type="dxa"/>
          </w:tcPr>
          <w:p w:rsidR="00C725E5" w:rsidRPr="00327735" w:rsidRDefault="00C725E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502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0.53</w:t>
            </w:r>
          </w:p>
        </w:tc>
        <w:tc>
          <w:tcPr>
            <w:tcW w:w="147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0</w:t>
            </w:r>
          </w:p>
        </w:tc>
        <w:tc>
          <w:tcPr>
            <w:tcW w:w="1504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581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723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466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8</w:t>
            </w:r>
          </w:p>
        </w:tc>
        <w:tc>
          <w:tcPr>
            <w:tcW w:w="1387" w:type="dxa"/>
          </w:tcPr>
          <w:p w:rsidR="00C725E5" w:rsidRPr="00327735" w:rsidRDefault="00EE0774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327735" w:rsidTr="00A16E63">
        <w:tc>
          <w:tcPr>
            <w:tcW w:w="138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1502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3.03</w:t>
            </w:r>
          </w:p>
        </w:tc>
        <w:tc>
          <w:tcPr>
            <w:tcW w:w="1477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0</w:t>
            </w:r>
          </w:p>
        </w:tc>
        <w:tc>
          <w:tcPr>
            <w:tcW w:w="150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1581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59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506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3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C725E5" w:rsidTr="00682FAC">
        <w:tc>
          <w:tcPr>
            <w:tcW w:w="12996" w:type="dxa"/>
            <w:gridSpan w:val="9"/>
          </w:tcPr>
          <w:p w:rsidR="00C725E5" w:rsidRPr="00327735" w:rsidRDefault="00C725E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Relational tensions</w:t>
            </w:r>
          </w:p>
        </w:tc>
      </w:tr>
      <w:tr w:rsidR="00327735" w:rsidTr="00A16E63">
        <w:tc>
          <w:tcPr>
            <w:tcW w:w="138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502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5.62</w:t>
            </w:r>
          </w:p>
        </w:tc>
        <w:tc>
          <w:tcPr>
            <w:tcW w:w="1477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5</w:t>
            </w:r>
          </w:p>
        </w:tc>
        <w:tc>
          <w:tcPr>
            <w:tcW w:w="150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581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111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2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7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001</w:t>
            </w:r>
          </w:p>
        </w:tc>
      </w:tr>
      <w:tr w:rsidR="00327735" w:rsidTr="00A16E63">
        <w:tc>
          <w:tcPr>
            <w:tcW w:w="138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502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2.61</w:t>
            </w:r>
          </w:p>
        </w:tc>
        <w:tc>
          <w:tcPr>
            <w:tcW w:w="1477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4</w:t>
            </w:r>
          </w:p>
        </w:tc>
        <w:tc>
          <w:tcPr>
            <w:tcW w:w="150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581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406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97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03</w:t>
            </w:r>
          </w:p>
        </w:tc>
      </w:tr>
      <w:tr w:rsidR="00327735" w:rsidTr="00A16E63">
        <w:tc>
          <w:tcPr>
            <w:tcW w:w="138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1502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8.776</w:t>
            </w:r>
          </w:p>
        </w:tc>
        <w:tc>
          <w:tcPr>
            <w:tcW w:w="1477" w:type="dxa"/>
            <w:vAlign w:val="bottom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1</w:t>
            </w:r>
          </w:p>
        </w:tc>
        <w:tc>
          <w:tcPr>
            <w:tcW w:w="1504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2</w:t>
            </w:r>
          </w:p>
        </w:tc>
        <w:tc>
          <w:tcPr>
            <w:tcW w:w="1581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77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159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58</w:t>
            </w:r>
          </w:p>
        </w:tc>
        <w:tc>
          <w:tcPr>
            <w:tcW w:w="1387" w:type="dxa"/>
          </w:tcPr>
          <w:p w:rsidR="00327735" w:rsidRPr="00327735" w:rsidRDefault="00327735" w:rsidP="003277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03</w:t>
            </w:r>
          </w:p>
        </w:tc>
      </w:tr>
    </w:tbl>
    <w:p w:rsidR="00C725E5" w:rsidRDefault="00C725E5" w:rsidP="00C725E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1005D" w:rsidRPr="0070291C" w:rsidRDefault="00E1005D" w:rsidP="00E100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alibri" w:hAnsi="Calibri" w:cs="Times New Roman"/>
          <w:sz w:val="24"/>
          <w:szCs w:val="24"/>
          <w:vertAlign w:val="superscript"/>
        </w:rPr>
        <w:t>1</w:t>
      </w:r>
      <w:r>
        <w:rPr>
          <w:rFonts w:ascii="Calibri" w:hAnsi="Calibri" w:cs="Times New Roman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>-2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the saturated model (14 </w:t>
      </w:r>
      <w:proofErr w:type="spellStart"/>
      <w:r>
        <w:rPr>
          <w:rFonts w:ascii="Calibri" w:hAnsi="Calibri" w:cs="Times New Roman"/>
          <w:sz w:val="24"/>
          <w:szCs w:val="24"/>
        </w:rPr>
        <w:t>Δd.f</w:t>
      </w:r>
      <w:proofErr w:type="spellEnd"/>
      <w:r>
        <w:rPr>
          <w:rFonts w:ascii="Calibri" w:hAnsi="Calibri" w:cs="Times New Roman"/>
          <w:sz w:val="24"/>
          <w:szCs w:val="24"/>
        </w:rPr>
        <w:t xml:space="preserve">.); </w:t>
      </w:r>
      <w:proofErr w:type="spellStart"/>
      <w:r>
        <w:rPr>
          <w:rFonts w:ascii="Calibri" w:hAnsi="Calibri" w:cs="Times New Roman"/>
          <w:sz w:val="24"/>
          <w:szCs w:val="24"/>
          <w:vertAlign w:val="superscript"/>
        </w:rPr>
        <w:t>2</w:t>
      </w:r>
      <w:r>
        <w:rPr>
          <w:rFonts w:ascii="Calibri" w:hAnsi="Calibri" w:cs="Times New Roman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>-2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the full ACE model (1 </w:t>
      </w:r>
      <w:proofErr w:type="spellStart"/>
      <w:r>
        <w:rPr>
          <w:rFonts w:ascii="Calibri" w:hAnsi="Calibri" w:cs="Times New Roman"/>
          <w:sz w:val="24"/>
          <w:szCs w:val="24"/>
        </w:rPr>
        <w:t>Δd.f</w:t>
      </w:r>
      <w:proofErr w:type="spellEnd"/>
      <w:r>
        <w:rPr>
          <w:rFonts w:ascii="Calibri" w:hAnsi="Calibri" w:cs="Times New Roman"/>
          <w:sz w:val="24"/>
          <w:szCs w:val="24"/>
        </w:rPr>
        <w:t xml:space="preserve">.); </w:t>
      </w:r>
      <w:proofErr w:type="spellStart"/>
      <w:r>
        <w:rPr>
          <w:rFonts w:ascii="Calibri" w:hAnsi="Calibri" w:cs="Times New Roman"/>
          <w:sz w:val="24"/>
          <w:szCs w:val="24"/>
          <w:vertAlign w:val="superscript"/>
        </w:rPr>
        <w:t>3</w:t>
      </w:r>
      <w:r>
        <w:rPr>
          <w:rFonts w:ascii="Calibri" w:hAnsi="Calibri" w:cs="Times New Roman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>-2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the full ACE model (3 </w:t>
      </w:r>
      <w:proofErr w:type="spellStart"/>
      <w:r>
        <w:rPr>
          <w:rFonts w:ascii="Calibri" w:hAnsi="Calibri" w:cs="Times New Roman"/>
          <w:sz w:val="24"/>
          <w:szCs w:val="24"/>
        </w:rPr>
        <w:t>Δd.f</w:t>
      </w:r>
      <w:proofErr w:type="spellEnd"/>
      <w:r>
        <w:rPr>
          <w:rFonts w:ascii="Calibri" w:hAnsi="Calibri" w:cs="Times New Roman"/>
          <w:sz w:val="24"/>
          <w:szCs w:val="24"/>
        </w:rPr>
        <w:t xml:space="preserve">.) </w:t>
      </w:r>
    </w:p>
    <w:p w:rsidR="00E1005D" w:rsidRPr="0070291C" w:rsidRDefault="00E1005D" w:rsidP="00E1005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1005D" w:rsidRPr="0070291C" w:rsidRDefault="00E1005D" w:rsidP="00C725E5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1005D" w:rsidRPr="0070291C" w:rsidSect="003F7491">
      <w:pgSz w:w="15840" w:h="12240" w:orient="landscape"/>
      <w:pgMar w:top="1134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47D" w:rsidRDefault="0051047D" w:rsidP="003F7491">
      <w:pPr>
        <w:spacing w:after="0" w:line="240" w:lineRule="auto"/>
      </w:pPr>
      <w:r>
        <w:separator/>
      </w:r>
    </w:p>
  </w:endnote>
  <w:endnote w:type="continuationSeparator" w:id="0">
    <w:p w:rsidR="0051047D" w:rsidRDefault="0051047D" w:rsidP="003F7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47D" w:rsidRDefault="0051047D" w:rsidP="003F7491">
      <w:pPr>
        <w:spacing w:after="0" w:line="240" w:lineRule="auto"/>
      </w:pPr>
      <w:r>
        <w:separator/>
      </w:r>
    </w:p>
  </w:footnote>
  <w:footnote w:type="continuationSeparator" w:id="0">
    <w:p w:rsidR="0051047D" w:rsidRDefault="0051047D" w:rsidP="003F7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/>
  <w:rsids>
    <w:rsidRoot w:val="00E16E87"/>
    <w:rsid w:val="000057A3"/>
    <w:rsid w:val="00052DA4"/>
    <w:rsid w:val="00057FE1"/>
    <w:rsid w:val="00060337"/>
    <w:rsid w:val="00063109"/>
    <w:rsid w:val="001052F3"/>
    <w:rsid w:val="0012204B"/>
    <w:rsid w:val="00123521"/>
    <w:rsid w:val="00141C47"/>
    <w:rsid w:val="001C34F8"/>
    <w:rsid w:val="001E7F2E"/>
    <w:rsid w:val="00282B73"/>
    <w:rsid w:val="00292E42"/>
    <w:rsid w:val="002B7D29"/>
    <w:rsid w:val="00327735"/>
    <w:rsid w:val="0039189F"/>
    <w:rsid w:val="00392A7F"/>
    <w:rsid w:val="003A3FEE"/>
    <w:rsid w:val="003C5737"/>
    <w:rsid w:val="003F1B06"/>
    <w:rsid w:val="003F7491"/>
    <w:rsid w:val="00410580"/>
    <w:rsid w:val="004139CF"/>
    <w:rsid w:val="00440D79"/>
    <w:rsid w:val="00453E5C"/>
    <w:rsid w:val="00463622"/>
    <w:rsid w:val="00484490"/>
    <w:rsid w:val="004C1FCD"/>
    <w:rsid w:val="0051047D"/>
    <w:rsid w:val="0055645A"/>
    <w:rsid w:val="00583D9C"/>
    <w:rsid w:val="005875EA"/>
    <w:rsid w:val="006428F9"/>
    <w:rsid w:val="00644AD0"/>
    <w:rsid w:val="006762C2"/>
    <w:rsid w:val="00682FAC"/>
    <w:rsid w:val="006A0889"/>
    <w:rsid w:val="006A6618"/>
    <w:rsid w:val="006C63B5"/>
    <w:rsid w:val="006F7393"/>
    <w:rsid w:val="0070291C"/>
    <w:rsid w:val="00714E1A"/>
    <w:rsid w:val="00725799"/>
    <w:rsid w:val="007A62BF"/>
    <w:rsid w:val="007E0FA1"/>
    <w:rsid w:val="007F6C0C"/>
    <w:rsid w:val="0082584A"/>
    <w:rsid w:val="008D3DDE"/>
    <w:rsid w:val="008D68D0"/>
    <w:rsid w:val="008F0457"/>
    <w:rsid w:val="00926AF7"/>
    <w:rsid w:val="00927D4B"/>
    <w:rsid w:val="00936625"/>
    <w:rsid w:val="00944250"/>
    <w:rsid w:val="00947E41"/>
    <w:rsid w:val="009716EF"/>
    <w:rsid w:val="00994901"/>
    <w:rsid w:val="009D7327"/>
    <w:rsid w:val="00A1271C"/>
    <w:rsid w:val="00A16E63"/>
    <w:rsid w:val="00A202A7"/>
    <w:rsid w:val="00A80151"/>
    <w:rsid w:val="00AB438A"/>
    <w:rsid w:val="00AC2D7C"/>
    <w:rsid w:val="00AC4289"/>
    <w:rsid w:val="00AF1D34"/>
    <w:rsid w:val="00B44AE0"/>
    <w:rsid w:val="00BD30CE"/>
    <w:rsid w:val="00C37C0A"/>
    <w:rsid w:val="00C725E5"/>
    <w:rsid w:val="00C92A12"/>
    <w:rsid w:val="00C94308"/>
    <w:rsid w:val="00CA7823"/>
    <w:rsid w:val="00CB7A64"/>
    <w:rsid w:val="00CC07AB"/>
    <w:rsid w:val="00CE224E"/>
    <w:rsid w:val="00CE2D7E"/>
    <w:rsid w:val="00CE472B"/>
    <w:rsid w:val="00D84483"/>
    <w:rsid w:val="00DB4F7E"/>
    <w:rsid w:val="00DD1A75"/>
    <w:rsid w:val="00DE59CD"/>
    <w:rsid w:val="00E078EF"/>
    <w:rsid w:val="00E1005D"/>
    <w:rsid w:val="00E16E87"/>
    <w:rsid w:val="00E471B8"/>
    <w:rsid w:val="00E610D8"/>
    <w:rsid w:val="00E76521"/>
    <w:rsid w:val="00E80789"/>
    <w:rsid w:val="00E821FB"/>
    <w:rsid w:val="00EC1BC8"/>
    <w:rsid w:val="00EE0774"/>
    <w:rsid w:val="00EE5B7C"/>
    <w:rsid w:val="00EF1E37"/>
    <w:rsid w:val="00F01111"/>
    <w:rsid w:val="00F242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  <o:rules v:ext="edit">
        <o:r id="V:Rule1" type="connector" idref="#Straight Arrow Connector 28"/>
        <o:r id="V:Rule2" type="connector" idref="#Straight Arrow Connector 23"/>
        <o:r id="V:Rule3" type="connector" idref="#Straight Arrow Connector 22"/>
        <o:r id="V:Rule4" type="connector" idref="#Straight Arrow Connector 6"/>
        <o:r id="V:Rule5" type="connector" idref="#Straight Arrow Connector 17"/>
        <o:r id="V:Rule6" type="connector" idref="#Straight Arrow Connector 7"/>
        <o:r id="V:Rule7" type="connector" idref="#Straight Arrow Connector 24"/>
        <o:r id="V:Rule8" type="connector" idref="#Straight Arrow Connector 5"/>
        <o:r id="V:Rule9" type="connector" idref="#Straight Arrow Connector 26"/>
        <o:r id="V:Rule10" type="connector" idref="#Straight Arrow Connector 2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9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749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491"/>
  </w:style>
  <w:style w:type="paragraph" w:styleId="Footer">
    <w:name w:val="footer"/>
    <w:basedOn w:val="Normal"/>
    <w:link w:val="FooterChar"/>
    <w:uiPriority w:val="99"/>
    <w:unhideWhenUsed/>
    <w:rsid w:val="003F749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491"/>
  </w:style>
  <w:style w:type="paragraph" w:styleId="BalloonText">
    <w:name w:val="Balloon Text"/>
    <w:basedOn w:val="Normal"/>
    <w:link w:val="BalloonTextChar"/>
    <w:uiPriority w:val="99"/>
    <w:semiHidden/>
    <w:unhideWhenUsed/>
    <w:rsid w:val="00327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7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4B648B6-BA0C-4025-BFEA-9C7EE0A94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ntoinen, Karri T</dc:creator>
  <cp:keywords/>
  <dc:description/>
  <cp:lastModifiedBy>0013142</cp:lastModifiedBy>
  <cp:revision>8</cp:revision>
  <cp:lastPrinted>2019-04-18T09:21:00Z</cp:lastPrinted>
  <dcterms:created xsi:type="dcterms:W3CDTF">2019-04-05T08:40:00Z</dcterms:created>
  <dcterms:modified xsi:type="dcterms:W3CDTF">2019-05-18T10:44:00Z</dcterms:modified>
</cp:coreProperties>
</file>